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375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37150</wp:posOffset>
                </wp:positionH>
                <wp:positionV relativeFrom="paragraph">
                  <wp:posOffset>1335405</wp:posOffset>
                </wp:positionV>
                <wp:extent cx="76200" cy="113665"/>
                <wp:effectExtent l="5080" t="5715" r="6985" b="42989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2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4.5pt;margin-top:105.15pt;width:5.9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2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2600</wp:posOffset>
                </wp:positionH>
                <wp:positionV relativeFrom="paragraph">
                  <wp:posOffset>1600200</wp:posOffset>
                </wp:positionV>
                <wp:extent cx="123825" cy="152400"/>
                <wp:effectExtent l="5715" t="5080" r="5080" b="4095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5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pt;margin-top:126pt;width:9.7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5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01950</wp:posOffset>
                </wp:positionH>
                <wp:positionV relativeFrom="paragraph">
                  <wp:posOffset>2997835</wp:posOffset>
                </wp:positionV>
                <wp:extent cx="111125" cy="139065"/>
                <wp:effectExtent l="5715" t="5715" r="5080" b="59563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88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8.5pt;margin-top:236.05pt;width:8.7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8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8150</wp:posOffset>
                </wp:positionH>
                <wp:positionV relativeFrom="paragraph">
                  <wp:posOffset>2839085</wp:posOffset>
                </wp:positionV>
                <wp:extent cx="168275" cy="107315"/>
                <wp:effectExtent l="5715" t="5715" r="5080" b="60769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.5pt;margin-top:223.55pt;width:13.2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33500</wp:posOffset>
                </wp:positionH>
                <wp:positionV relativeFrom="paragraph">
                  <wp:posOffset>2724150</wp:posOffset>
                </wp:positionV>
                <wp:extent cx="209550" cy="156845"/>
                <wp:effectExtent l="5080" t="5715" r="52895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56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9800" bIns="198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5pt;margin-top:214.5pt;width:16.45pt;height:12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38500</wp:posOffset>
                </wp:positionH>
                <wp:positionV relativeFrom="paragraph">
                  <wp:posOffset>2241550</wp:posOffset>
                </wp:positionV>
                <wp:extent cx="184150" cy="95885"/>
                <wp:effectExtent l="5080" t="5715" r="5715" b="4337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2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pt;margin-top:176.5pt;width:14.45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8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1772920</wp:posOffset>
                </wp:positionV>
                <wp:extent cx="161925" cy="149225"/>
                <wp:effectExtent l="5715" t="5715" r="5080" b="4114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49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pt;margin-top:139.6pt;width:12.7pt;height:11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1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75000</wp:posOffset>
                </wp:positionH>
                <wp:positionV relativeFrom="paragraph">
                  <wp:posOffset>3024505</wp:posOffset>
                </wp:positionV>
                <wp:extent cx="76200" cy="138430"/>
                <wp:effectExtent l="5080" t="5080" r="5715" b="5969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8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0pt;margin-top:238.15pt;width:5.95pt;height:10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86300</wp:posOffset>
                </wp:positionH>
                <wp:positionV relativeFrom="paragraph">
                  <wp:posOffset>3150235</wp:posOffset>
                </wp:positionV>
                <wp:extent cx="165100" cy="100965"/>
                <wp:effectExtent l="5080" t="5715" r="5715" b="60833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9pt;margin-top:248.05pt;width:12.95pt;height:7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38500</wp:posOffset>
                </wp:positionH>
                <wp:positionV relativeFrom="paragraph">
                  <wp:posOffset>2880995</wp:posOffset>
                </wp:positionV>
                <wp:extent cx="69850" cy="136525"/>
                <wp:effectExtent l="5080" t="5715" r="10795" b="5975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1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pt;margin-top:226.85pt;width:5.45pt;height:1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1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63750</wp:posOffset>
                </wp:positionH>
                <wp:positionV relativeFrom="paragraph">
                  <wp:posOffset>2272030</wp:posOffset>
                </wp:positionV>
                <wp:extent cx="82550" cy="109855"/>
                <wp:effectExtent l="5080" t="5715" r="5715" b="4318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0" bIns="32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2.5pt;margin-top:178.9pt;width:6.45pt;height:8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8150</wp:posOffset>
                </wp:positionH>
                <wp:positionV relativeFrom="paragraph">
                  <wp:posOffset>2271395</wp:posOffset>
                </wp:positionV>
                <wp:extent cx="174625" cy="109855"/>
                <wp:effectExtent l="5715" t="5715" r="5080" b="43053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0" bIns="32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.5pt;margin-top:178.85pt;width:13.7pt;height:8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46300</wp:posOffset>
                </wp:positionH>
                <wp:positionV relativeFrom="paragraph">
                  <wp:posOffset>2153285</wp:posOffset>
                </wp:positionV>
                <wp:extent cx="139700" cy="107315"/>
                <wp:effectExtent l="5080" t="5715" r="5715" b="4324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9pt;margin-top:169.55pt;width:10.9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06950</wp:posOffset>
                </wp:positionH>
                <wp:positionV relativeFrom="paragraph">
                  <wp:posOffset>2095500</wp:posOffset>
                </wp:positionV>
                <wp:extent cx="127000" cy="114300"/>
                <wp:effectExtent l="5080" t="5080" r="5715" b="4318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38</w:t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8.5pt;margin-top:165pt;width:9.9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3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9900</wp:posOffset>
                </wp:positionH>
                <wp:positionV relativeFrom="paragraph">
                  <wp:posOffset>2012950</wp:posOffset>
                </wp:positionV>
                <wp:extent cx="117475" cy="152400"/>
                <wp:effectExtent l="5715" t="5080" r="5080" b="40957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pt;margin-top:158.5pt;width:9.2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8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71875</wp:posOffset>
                </wp:positionH>
                <wp:positionV relativeFrom="paragraph">
                  <wp:posOffset>1847850</wp:posOffset>
                </wp:positionV>
                <wp:extent cx="130175" cy="80010"/>
                <wp:effectExtent l="5715" t="5080" r="5080" b="4368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20" cy="79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1520" bIns="115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1.25pt;margin-top:145.5pt;width:10.2pt;height:6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756150</wp:posOffset>
                </wp:positionH>
                <wp:positionV relativeFrom="paragraph">
                  <wp:posOffset>3322955</wp:posOffset>
                </wp:positionV>
                <wp:extent cx="107950" cy="118745"/>
                <wp:effectExtent l="5080" t="5715" r="5715" b="60579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18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8880" bIns="38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4.5pt;margin-top:261.65pt;width:8.45pt;height:9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43250</wp:posOffset>
                </wp:positionH>
                <wp:positionV relativeFrom="paragraph">
                  <wp:posOffset>3446780</wp:posOffset>
                </wp:positionV>
                <wp:extent cx="127000" cy="200025"/>
                <wp:effectExtent l="5080" t="5715" r="58420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200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42</w:t>
                            </w:r>
                          </w:p>
                        </w:txbxContent>
                      </wps:txbx>
                      <wps:bodyPr lIns="45720" rIns="45720" tIns="50040" bIns="500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7.5pt;margin-top:271.4pt;width:9.95pt;height:1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42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28900</wp:posOffset>
                </wp:positionH>
                <wp:positionV relativeFrom="paragraph">
                  <wp:posOffset>3557270</wp:posOffset>
                </wp:positionV>
                <wp:extent cx="209550" cy="113665"/>
                <wp:effectExtent l="5080" t="5715" r="5715" b="6064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7pt;margin-top:280.1pt;width:16.4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1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68650</wp:posOffset>
                </wp:positionH>
                <wp:positionV relativeFrom="paragraph">
                  <wp:posOffset>3741420</wp:posOffset>
                </wp:positionV>
                <wp:extent cx="120650" cy="157480"/>
                <wp:effectExtent l="5080" t="5080" r="57340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7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0160" bIns="201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9.5pt;margin-top:294.6pt;width:9.45pt;height:12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7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49800</wp:posOffset>
                </wp:positionH>
                <wp:positionV relativeFrom="paragraph">
                  <wp:posOffset>3969385</wp:posOffset>
                </wp:positionV>
                <wp:extent cx="82550" cy="133350"/>
                <wp:effectExtent l="5080" t="5080" r="5715" b="60071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3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3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4pt;margin-top:312.55pt;width:6.45pt;height:1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3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33450</wp:posOffset>
                </wp:positionH>
                <wp:positionV relativeFrom="paragraph">
                  <wp:posOffset>4196080</wp:posOffset>
                </wp:positionV>
                <wp:extent cx="146050" cy="153035"/>
                <wp:effectExtent l="5080" t="5715" r="55943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78</w:t>
                            </w:r>
                          </w:p>
                        </w:txbxContent>
                      </wps:txbx>
                      <wps:bodyPr lIns="45720" rIns="45720" tIns="17280" bIns="172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3.5pt;margin-top:330.4pt;width:11.4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7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857750</wp:posOffset>
                </wp:positionH>
                <wp:positionV relativeFrom="paragraph">
                  <wp:posOffset>3322320</wp:posOffset>
                </wp:positionV>
                <wp:extent cx="82550" cy="136525"/>
                <wp:effectExtent l="5080" t="5715" r="5715" b="59626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2.5pt;margin-top:261.6pt;width:6.45pt;height:1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1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71800</wp:posOffset>
                </wp:positionH>
                <wp:positionV relativeFrom="paragraph">
                  <wp:posOffset>4227830</wp:posOffset>
                </wp:positionV>
                <wp:extent cx="171450" cy="114935"/>
                <wp:effectExtent l="5080" t="5715" r="5715" b="60515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14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360" bIns="36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4pt;margin-top:332.9pt;width:13.45pt;height: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248400</wp:posOffset>
                </wp:positionH>
                <wp:positionV relativeFrom="paragraph">
                  <wp:posOffset>4642485</wp:posOffset>
                </wp:positionV>
                <wp:extent cx="95250" cy="145415"/>
                <wp:effectExtent l="5080" t="5715" r="5715" b="5886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4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2pt;margin-top:365.55pt;width:7.45pt;height:11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438400</wp:posOffset>
                </wp:positionH>
                <wp:positionV relativeFrom="paragraph">
                  <wp:posOffset>5543550</wp:posOffset>
                </wp:positionV>
                <wp:extent cx="177800" cy="162560"/>
                <wp:effectExtent l="5080" t="5080" r="54673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62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4120" bIns="241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2pt;margin-top:436.5pt;width:13.95pt;height:12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58800</wp:posOffset>
                </wp:positionH>
                <wp:positionV relativeFrom="paragraph">
                  <wp:posOffset>5043170</wp:posOffset>
                </wp:positionV>
                <wp:extent cx="139700" cy="93980"/>
                <wp:effectExtent l="5080" t="5080" r="5715" b="60896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93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3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pt;margin-top:397.1pt;width:10.95pt;height:7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3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06500</wp:posOffset>
                </wp:positionH>
                <wp:positionV relativeFrom="paragraph">
                  <wp:posOffset>5893435</wp:posOffset>
                </wp:positionV>
                <wp:extent cx="158750" cy="158115"/>
                <wp:effectExtent l="5080" t="5715" r="55499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158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0880" bIns="208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5pt;margin-top:464.05pt;width:12.45pt;height:12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343650</wp:posOffset>
                </wp:positionH>
                <wp:positionV relativeFrom="paragraph">
                  <wp:posOffset>4643755</wp:posOffset>
                </wp:positionV>
                <wp:extent cx="95250" cy="145415"/>
                <wp:effectExtent l="5080" t="5715" r="5715" b="5899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4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9.5pt;margin-top:365.65pt;width:7.45pt;height:11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74900</wp:posOffset>
                </wp:positionH>
                <wp:positionV relativeFrom="paragraph">
                  <wp:posOffset>5753100</wp:posOffset>
                </wp:positionV>
                <wp:extent cx="165100" cy="124460"/>
                <wp:effectExtent l="5080" t="5080" r="5715" b="60452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7pt;margin-top:453pt;width:12.95pt;height: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74700</wp:posOffset>
                </wp:positionH>
                <wp:positionV relativeFrom="paragraph">
                  <wp:posOffset>7341235</wp:posOffset>
                </wp:positionV>
                <wp:extent cx="63500" cy="177165"/>
                <wp:effectExtent l="5080" t="5715" r="60769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" cy="177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0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3480" bIns="334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1pt;margin-top:578.05pt;width:4.95pt;height:13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0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013200</wp:posOffset>
                </wp:positionH>
                <wp:positionV relativeFrom="paragraph">
                  <wp:posOffset>7266940</wp:posOffset>
                </wp:positionV>
                <wp:extent cx="107950" cy="99060"/>
                <wp:effectExtent l="5080" t="5080" r="5715" b="60960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99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6pt;margin-top:572.2pt;width:8.45pt;height:7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35150</wp:posOffset>
                </wp:positionH>
                <wp:positionV relativeFrom="paragraph">
                  <wp:posOffset>6764020</wp:posOffset>
                </wp:positionV>
                <wp:extent cx="158750" cy="163830"/>
                <wp:effectExtent l="5080" t="5080" r="55689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16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5560" bIns="25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4.5pt;margin-top:532.6pt;width:12.45pt;height:12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911600</wp:posOffset>
                </wp:positionH>
                <wp:positionV relativeFrom="paragraph">
                  <wp:posOffset>5934710</wp:posOffset>
                </wp:positionV>
                <wp:extent cx="165100" cy="104775"/>
                <wp:effectExtent l="5080" t="5715" r="5715" b="60769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8pt;margin-top:467.3pt;width:12.95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454150</wp:posOffset>
                </wp:positionH>
                <wp:positionV relativeFrom="paragraph">
                  <wp:posOffset>6466840</wp:posOffset>
                </wp:positionV>
                <wp:extent cx="120650" cy="133350"/>
                <wp:effectExtent l="5080" t="5080" r="5715" b="60071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3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4.5pt;margin-top:509.2pt;width:9.45pt;height:1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19150</wp:posOffset>
                </wp:positionH>
                <wp:positionV relativeFrom="paragraph">
                  <wp:posOffset>6326505</wp:posOffset>
                </wp:positionV>
                <wp:extent cx="127000" cy="173990"/>
                <wp:effectExtent l="5080" t="5080" r="57594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1680" bIns="316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4.5pt;margin-top:498.15pt;width:9.95pt;height:13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44550</wp:posOffset>
                </wp:positionH>
                <wp:positionV relativeFrom="paragraph">
                  <wp:posOffset>6497955</wp:posOffset>
                </wp:positionV>
                <wp:extent cx="127000" cy="173990"/>
                <wp:effectExtent l="5080" t="5080" r="57467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8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1680" bIns="316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6.5pt;margin-top:511.65pt;width:9.95pt;height:13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8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447800</wp:posOffset>
                </wp:positionH>
                <wp:positionV relativeFrom="paragraph">
                  <wp:posOffset>6442710</wp:posOffset>
                </wp:positionV>
                <wp:extent cx="127000" cy="146050"/>
                <wp:effectExtent l="5080" t="5080" r="56642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46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2600" bIns="12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4pt;margin-top:507.3pt;width:9.95pt;height:11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250950</wp:posOffset>
                </wp:positionH>
                <wp:positionV relativeFrom="paragraph">
                  <wp:posOffset>6563995</wp:posOffset>
                </wp:positionV>
                <wp:extent cx="107950" cy="116840"/>
                <wp:effectExtent l="5080" t="5080" r="5715" b="60515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17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0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8.5pt;margin-top:516.85pt;width:8.45pt;height:9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0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155950</wp:posOffset>
                </wp:positionH>
                <wp:positionV relativeFrom="paragraph">
                  <wp:posOffset>2000885</wp:posOffset>
                </wp:positionV>
                <wp:extent cx="120650" cy="100965"/>
                <wp:effectExtent l="5080" t="5715" r="5715" b="43180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8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8.5pt;margin-top:157.55pt;width:9.45pt;height:7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8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333500</wp:posOffset>
                </wp:positionH>
                <wp:positionV relativeFrom="paragraph">
                  <wp:posOffset>1816735</wp:posOffset>
                </wp:positionV>
                <wp:extent cx="127000" cy="102235"/>
                <wp:effectExtent l="5080" t="5715" r="5715" b="43307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02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5pt;margin-top:143.05pt;width:9.95pt;height: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965200</wp:posOffset>
                </wp:positionH>
                <wp:positionV relativeFrom="paragraph">
                  <wp:posOffset>1270635</wp:posOffset>
                </wp:positionV>
                <wp:extent cx="158750" cy="94615"/>
                <wp:effectExtent l="5080" t="5715" r="5715" b="43307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4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6pt;margin-top:100.05pt;width:12.4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4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457700</wp:posOffset>
                </wp:positionH>
                <wp:positionV relativeFrom="paragraph">
                  <wp:posOffset>3067050</wp:posOffset>
                </wp:positionV>
                <wp:extent cx="120650" cy="124460"/>
                <wp:effectExtent l="5080" t="5080" r="5715" b="60579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00</w:t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1pt;margin-top:241.5pt;width:9.45pt;height: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00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97200</wp:posOffset>
                </wp:positionH>
                <wp:positionV relativeFrom="paragraph">
                  <wp:posOffset>1760220</wp:posOffset>
                </wp:positionV>
                <wp:extent cx="339725" cy="227330"/>
                <wp:effectExtent l="5715" t="5080" r="31178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840" cy="227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69840" bIns="698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6pt;margin-top:138.6pt;width:26.7pt;height:1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593850</wp:posOffset>
                </wp:positionH>
                <wp:positionV relativeFrom="paragraph">
                  <wp:posOffset>1003935</wp:posOffset>
                </wp:positionV>
                <wp:extent cx="120650" cy="113665"/>
                <wp:effectExtent l="5080" t="5715" r="5715" b="42989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31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5.5pt;margin-top:79.05pt;width:9.4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31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00200</wp:posOffset>
                </wp:positionH>
                <wp:positionV relativeFrom="paragraph">
                  <wp:posOffset>1906270</wp:posOffset>
                </wp:positionV>
                <wp:extent cx="120650" cy="119380"/>
                <wp:effectExtent l="5080" t="5080" r="5715" b="43116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9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4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240" bIns="39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6pt;margin-top:150.1pt;width:9.45pt;height:9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4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949700</wp:posOffset>
                </wp:positionH>
                <wp:positionV relativeFrom="paragraph">
                  <wp:posOffset>2430145</wp:posOffset>
                </wp:positionV>
                <wp:extent cx="266700" cy="294005"/>
                <wp:effectExtent l="5080" t="5715" r="52197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94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17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1pt;margin-top:191.35pt;width:20.95pt;height:23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17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08000</wp:posOffset>
                </wp:positionH>
                <wp:positionV relativeFrom="paragraph">
                  <wp:posOffset>764540</wp:posOffset>
                </wp:positionV>
                <wp:extent cx="95250" cy="139065"/>
                <wp:effectExtent l="5080" t="5715" r="5715" b="41910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pt;margin-top:60.2pt;width:7.4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175250</wp:posOffset>
                </wp:positionH>
                <wp:positionV relativeFrom="paragraph">
                  <wp:posOffset>712470</wp:posOffset>
                </wp:positionV>
                <wp:extent cx="88900" cy="101600"/>
                <wp:effectExtent l="5080" t="5080" r="5715" b="43370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01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6640" bIns="26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7.5pt;margin-top:56.1pt;width:6.95pt;height: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654300</wp:posOffset>
                </wp:positionH>
                <wp:positionV relativeFrom="paragraph">
                  <wp:posOffset>1423035</wp:posOffset>
                </wp:positionV>
                <wp:extent cx="152400" cy="151765"/>
                <wp:effectExtent l="5080" t="5715" r="5715" b="40830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1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9pt;margin-top:112.05pt;width:11.95pt;height:11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00450</wp:posOffset>
                </wp:positionH>
                <wp:positionV relativeFrom="paragraph">
                  <wp:posOffset>2007235</wp:posOffset>
                </wp:positionV>
                <wp:extent cx="171450" cy="107315"/>
                <wp:effectExtent l="5080" t="5715" r="5715" b="43116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1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3.5pt;margin-top:158.05pt;width:13.4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1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54050</wp:posOffset>
                </wp:positionH>
                <wp:positionV relativeFrom="paragraph">
                  <wp:posOffset>2437130</wp:posOffset>
                </wp:positionV>
                <wp:extent cx="190500" cy="186690"/>
                <wp:effectExtent l="5080" t="5080" r="5715" b="37909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86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1.5pt;margin-top:191.9pt;width:14.95pt;height:14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5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368550</wp:posOffset>
                </wp:positionH>
                <wp:positionV relativeFrom="paragraph">
                  <wp:posOffset>2705735</wp:posOffset>
                </wp:positionV>
                <wp:extent cx="120650" cy="127000"/>
                <wp:effectExtent l="5080" t="5080" r="5715" b="60388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7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4280" bIns="44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6.5pt;margin-top:213.05pt;width:9.45pt;height:9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409700</wp:posOffset>
                </wp:positionH>
                <wp:positionV relativeFrom="paragraph">
                  <wp:posOffset>2077085</wp:posOffset>
                </wp:positionV>
                <wp:extent cx="120650" cy="107315"/>
                <wp:effectExtent l="5080" t="5715" r="5715" b="43243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1pt;margin-top:163.55pt;width:9.4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133600</wp:posOffset>
                </wp:positionH>
                <wp:positionV relativeFrom="paragraph">
                  <wp:posOffset>1621155</wp:posOffset>
                </wp:positionV>
                <wp:extent cx="120650" cy="99695"/>
                <wp:effectExtent l="5080" t="5715" r="5715" b="43180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99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4840" bIns="24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8pt;margin-top:127.65pt;width:9.45pt;height:7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292600</wp:posOffset>
                </wp:positionH>
                <wp:positionV relativeFrom="paragraph">
                  <wp:posOffset>1315720</wp:posOffset>
                </wp:positionV>
                <wp:extent cx="50800" cy="81280"/>
                <wp:effectExtent l="5080" t="5080" r="26670" b="4368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81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600" bIns="12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8pt;margin-top:103.6pt;width:3.95pt;height: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428750</wp:posOffset>
                </wp:positionH>
                <wp:positionV relativeFrom="paragraph">
                  <wp:posOffset>2077720</wp:posOffset>
                </wp:positionV>
                <wp:extent cx="114300" cy="106680"/>
                <wp:effectExtent l="5080" t="5080" r="5715" b="43307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06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2.5pt;margin-top:163.6pt;width:8.95pt;height: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603250</wp:posOffset>
                </wp:positionH>
                <wp:positionV relativeFrom="paragraph">
                  <wp:posOffset>1257935</wp:posOffset>
                </wp:positionV>
                <wp:extent cx="120650" cy="95250"/>
                <wp:effectExtent l="5080" t="5080" r="5715" b="43434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4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.5pt;margin-top:99.05pt;width:9.4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4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863600</wp:posOffset>
                </wp:positionH>
                <wp:positionV relativeFrom="paragraph">
                  <wp:posOffset>1118870</wp:posOffset>
                </wp:positionV>
                <wp:extent cx="127000" cy="96520"/>
                <wp:effectExtent l="5080" t="5080" r="5715" b="43434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37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8pt;margin-top:88.1pt;width:9.95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37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86175</wp:posOffset>
                </wp:positionH>
                <wp:positionV relativeFrom="paragraph">
                  <wp:posOffset>2465705</wp:posOffset>
                </wp:positionV>
                <wp:extent cx="193675" cy="233680"/>
                <wp:effectExtent l="5715" t="5080" r="563245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80" cy="233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15</w:t>
                            </w:r>
                          </w:p>
                        </w:txbxContent>
                      </wps:txbx>
                      <wps:bodyPr lIns="45720" rIns="45720" tIns="73800" bIns="738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0.25pt;margin-top:194.15pt;width:15.2pt;height:1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15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600450</wp:posOffset>
                </wp:positionH>
                <wp:positionV relativeFrom="paragraph">
                  <wp:posOffset>5384800</wp:posOffset>
                </wp:positionV>
                <wp:extent cx="152400" cy="114935"/>
                <wp:effectExtent l="5080" t="5715" r="5715" b="60642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14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360" bIns="36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3.5pt;margin-top:424pt;width:11.95pt;height: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231900</wp:posOffset>
                </wp:positionH>
                <wp:positionV relativeFrom="paragraph">
                  <wp:posOffset>2172335</wp:posOffset>
                </wp:positionV>
                <wp:extent cx="133350" cy="111125"/>
                <wp:effectExtent l="5080" t="5715" r="5715" b="43053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7pt;margin-top:171.05pt;width:10.4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603500</wp:posOffset>
                </wp:positionH>
                <wp:positionV relativeFrom="paragraph">
                  <wp:posOffset>2280920</wp:posOffset>
                </wp:positionV>
                <wp:extent cx="177800" cy="114300"/>
                <wp:effectExtent l="5080" t="5080" r="5715" b="43180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1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5pt;margin-top:179.6pt;width:13.9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1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079500</wp:posOffset>
                </wp:positionH>
                <wp:positionV relativeFrom="paragraph">
                  <wp:posOffset>2172970</wp:posOffset>
                </wp:positionV>
                <wp:extent cx="146050" cy="117475"/>
                <wp:effectExtent l="5080" t="5715" r="5715" b="42926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17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5pt;margin-top:171.1pt;width:11.45pt;height: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346450</wp:posOffset>
                </wp:positionH>
                <wp:positionV relativeFrom="paragraph">
                  <wp:posOffset>3994150</wp:posOffset>
                </wp:positionV>
                <wp:extent cx="203200" cy="201930"/>
                <wp:effectExtent l="5080" t="5080" r="546735" b="571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040" cy="201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52200" bIns="522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3.5pt;margin-top:314.5pt;width:15.95pt;height:15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87400</wp:posOffset>
                </wp:positionH>
                <wp:positionV relativeFrom="paragraph">
                  <wp:posOffset>4736465</wp:posOffset>
                </wp:positionV>
                <wp:extent cx="254000" cy="203835"/>
                <wp:effectExtent l="5080" t="5715" r="5715" b="54038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20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58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2pt;margin-top:372.95pt;width:19.95pt;height:1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5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790950</wp:posOffset>
                </wp:positionH>
                <wp:positionV relativeFrom="paragraph">
                  <wp:posOffset>4631690</wp:posOffset>
                </wp:positionV>
                <wp:extent cx="114300" cy="110490"/>
                <wp:effectExtent l="5080" t="5080" r="5715" b="60769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0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4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120" bIns="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8.5pt;margin-top:364.7pt;width:8.95pt;height:8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4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892550</wp:posOffset>
                </wp:positionH>
                <wp:positionV relativeFrom="paragraph">
                  <wp:posOffset>7254875</wp:posOffset>
                </wp:positionV>
                <wp:extent cx="120650" cy="152400"/>
                <wp:effectExtent l="5080" t="5080" r="5715" b="58483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6.5pt;margin-top:571.25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31900</wp:posOffset>
                </wp:positionH>
                <wp:positionV relativeFrom="paragraph">
                  <wp:posOffset>5626735</wp:posOffset>
                </wp:positionV>
                <wp:extent cx="139700" cy="189865"/>
                <wp:effectExtent l="5080" t="5715" r="5715" b="5505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5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7pt;margin-top:443.05pt;width:10.95pt;height:14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51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711700</wp:posOffset>
                </wp:positionH>
                <wp:positionV relativeFrom="paragraph">
                  <wp:posOffset>3039110</wp:posOffset>
                </wp:positionV>
                <wp:extent cx="120650" cy="106045"/>
                <wp:effectExtent l="5080" t="5715" r="5715" b="60769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6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9880" bIns="29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1pt;margin-top:239.3pt;width:9.45pt;height: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949700</wp:posOffset>
                </wp:positionH>
                <wp:positionV relativeFrom="paragraph">
                  <wp:posOffset>4140200</wp:posOffset>
                </wp:positionV>
                <wp:extent cx="139700" cy="112395"/>
                <wp:effectExtent l="5080" t="5715" r="5715" b="60642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1pt;margin-top:326pt;width:10.95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250950</wp:posOffset>
                </wp:positionH>
                <wp:positionV relativeFrom="paragraph">
                  <wp:posOffset>4189730</wp:posOffset>
                </wp:positionV>
                <wp:extent cx="101600" cy="140335"/>
                <wp:effectExtent l="5080" t="5715" r="5715" b="59436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40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03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8.5pt;margin-top:329.9pt;width:7.95pt;height:1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03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270250</wp:posOffset>
                </wp:positionH>
                <wp:positionV relativeFrom="paragraph">
                  <wp:posOffset>4667250</wp:posOffset>
                </wp:positionV>
                <wp:extent cx="114300" cy="116840"/>
                <wp:effectExtent l="5080" t="5080" r="5715" b="60515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7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7.5pt;margin-top:367.5pt;width:8.95pt;height:9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917950</wp:posOffset>
                </wp:positionH>
                <wp:positionV relativeFrom="paragraph">
                  <wp:posOffset>7705725</wp:posOffset>
                </wp:positionV>
                <wp:extent cx="120650" cy="102235"/>
                <wp:effectExtent l="5080" t="5715" r="5715" b="60833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2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64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8.5pt;margin-top:606.75pt;width:9.45pt;height: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64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517650</wp:posOffset>
                </wp:positionH>
                <wp:positionV relativeFrom="paragraph">
                  <wp:posOffset>5671820</wp:posOffset>
                </wp:positionV>
                <wp:extent cx="120650" cy="100330"/>
                <wp:effectExtent l="5080" t="5080" r="5715" b="60769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9.5pt;margin-top:446.6pt;width:9.45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968750</wp:posOffset>
                </wp:positionH>
                <wp:positionV relativeFrom="paragraph">
                  <wp:posOffset>5573395</wp:posOffset>
                </wp:positionV>
                <wp:extent cx="120650" cy="116840"/>
                <wp:effectExtent l="5080" t="5080" r="5715" b="60642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7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1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2.5pt;margin-top:438.85pt;width:9.45pt;height:9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1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930650</wp:posOffset>
                </wp:positionH>
                <wp:positionV relativeFrom="paragraph">
                  <wp:posOffset>7065645</wp:posOffset>
                </wp:positionV>
                <wp:extent cx="120650" cy="152400"/>
                <wp:effectExtent l="5080" t="5080" r="571500" b="571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9.5pt;margin-top:556.35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911600</wp:posOffset>
                </wp:positionH>
                <wp:positionV relativeFrom="paragraph">
                  <wp:posOffset>4624705</wp:posOffset>
                </wp:positionV>
                <wp:extent cx="127000" cy="111125"/>
                <wp:effectExtent l="5080" t="5715" r="5715" b="60706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38</w:t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8pt;margin-top:364.15pt;width:9.9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3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006850</wp:posOffset>
                </wp:positionH>
                <wp:positionV relativeFrom="paragraph">
                  <wp:posOffset>4897755</wp:posOffset>
                </wp:positionV>
                <wp:extent cx="127000" cy="111125"/>
                <wp:effectExtent l="5080" t="5715" r="5715" b="60706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5.5pt;margin-top:385.65pt;width:9.9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27050</wp:posOffset>
                </wp:positionH>
                <wp:positionV relativeFrom="paragraph">
                  <wp:posOffset>4234180</wp:posOffset>
                </wp:positionV>
                <wp:extent cx="133350" cy="153035"/>
                <wp:effectExtent l="5080" t="5715" r="564515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7280" bIns="172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.5pt;margin-top:333.4pt;width:10.4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337050</wp:posOffset>
                </wp:positionH>
                <wp:positionV relativeFrom="paragraph">
                  <wp:posOffset>3067050</wp:posOffset>
                </wp:positionV>
                <wp:extent cx="120650" cy="124460"/>
                <wp:effectExtent l="5080" t="5080" r="5715" b="60452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1.5pt;margin-top:241.5pt;width:9.45pt;height: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0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295650</wp:posOffset>
                </wp:positionH>
                <wp:positionV relativeFrom="paragraph">
                  <wp:posOffset>3760470</wp:posOffset>
                </wp:positionV>
                <wp:extent cx="282575" cy="157480"/>
                <wp:effectExtent l="5715" t="5080" r="5080" b="91567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600" cy="157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36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79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9.5pt;margin-top:296.1pt;width:22.2pt;height:12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36"/>
                          <w:szCs w:val="36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79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714750</wp:posOffset>
                </wp:positionH>
                <wp:positionV relativeFrom="paragraph">
                  <wp:posOffset>3760470</wp:posOffset>
                </wp:positionV>
                <wp:extent cx="209550" cy="208280"/>
                <wp:effectExtent l="5080" t="5080" r="5715" b="53721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08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2.5pt;margin-top:296.1pt;width:16.45pt;height:1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765550</wp:posOffset>
                </wp:positionH>
                <wp:positionV relativeFrom="paragraph">
                  <wp:posOffset>4330065</wp:posOffset>
                </wp:positionV>
                <wp:extent cx="120650" cy="119380"/>
                <wp:effectExtent l="5080" t="5080" r="5715" b="60642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9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240" bIns="39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6.5pt;margin-top:340.95pt;width:9.45pt;height:9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584700</wp:posOffset>
                </wp:positionH>
                <wp:positionV relativeFrom="paragraph">
                  <wp:posOffset>2995930</wp:posOffset>
                </wp:positionV>
                <wp:extent cx="120650" cy="185420"/>
                <wp:effectExtent l="5080" t="5080" r="583565" b="571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8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96</w:t>
                            </w:r>
                          </w:p>
                        </w:txbxContent>
                      </wps:txbx>
                      <wps:bodyPr lIns="45720" rIns="45720" tIns="40680" bIns="406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1pt;margin-top:235.9pt;width:9.45pt;height:1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96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524250</wp:posOffset>
                </wp:positionH>
                <wp:positionV relativeFrom="paragraph">
                  <wp:posOffset>2887345</wp:posOffset>
                </wp:positionV>
                <wp:extent cx="196850" cy="215900"/>
                <wp:effectExtent l="5080" t="5080" r="5715" b="53022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20" cy="216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7.5pt;margin-top:227.35pt;width:15.45pt;height:1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327400</wp:posOffset>
                </wp:positionH>
                <wp:positionV relativeFrom="paragraph">
                  <wp:posOffset>2882900</wp:posOffset>
                </wp:positionV>
                <wp:extent cx="76200" cy="137795"/>
                <wp:effectExtent l="5080" t="5715" r="5715" b="59626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7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2pt;margin-top:227pt;width:5.95pt;height:10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1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048000</wp:posOffset>
                </wp:positionH>
                <wp:positionV relativeFrom="paragraph">
                  <wp:posOffset>2864485</wp:posOffset>
                </wp:positionV>
                <wp:extent cx="177800" cy="158750"/>
                <wp:effectExtent l="5080" t="5080" r="545465" b="571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5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13</w:t>
                            </w:r>
                          </w:p>
                        </w:txbxContent>
                      </wps:txbx>
                      <wps:bodyPr lIns="45720" rIns="45720" tIns="21600" bIns="21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0pt;margin-top:225.55pt;width:13.95pt;height:1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13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508250</wp:posOffset>
                </wp:positionH>
                <wp:positionV relativeFrom="paragraph">
                  <wp:posOffset>2718435</wp:posOffset>
                </wp:positionV>
                <wp:extent cx="120650" cy="127000"/>
                <wp:effectExtent l="5080" t="5080" r="5715" b="60388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7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4280" bIns="44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7.5pt;margin-top:214.05pt;width:9.45pt;height:9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44500</wp:posOffset>
                </wp:positionH>
                <wp:positionV relativeFrom="paragraph">
                  <wp:posOffset>5722620</wp:posOffset>
                </wp:positionV>
                <wp:extent cx="149225" cy="113030"/>
                <wp:effectExtent l="5715" t="5080" r="5080" b="60706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40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pt;margin-top:450.6pt;width:11.7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768350</wp:posOffset>
                </wp:positionH>
                <wp:positionV relativeFrom="paragraph">
                  <wp:posOffset>6000750</wp:posOffset>
                </wp:positionV>
                <wp:extent cx="101600" cy="113030"/>
                <wp:effectExtent l="5080" t="5080" r="5715" b="60706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3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0.5pt;margin-top:472.5pt;width:7.9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3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111250</wp:posOffset>
                </wp:positionH>
                <wp:positionV relativeFrom="paragraph">
                  <wp:posOffset>1625600</wp:posOffset>
                </wp:positionV>
                <wp:extent cx="158750" cy="133985"/>
                <wp:effectExtent l="5080" t="5715" r="5715" b="42481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1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7.5pt;margin-top:128pt;width:12.45pt;height:1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895350</wp:posOffset>
                </wp:positionH>
                <wp:positionV relativeFrom="paragraph">
                  <wp:posOffset>1637665</wp:posOffset>
                </wp:positionV>
                <wp:extent cx="107950" cy="153035"/>
                <wp:effectExtent l="5080" t="5715" r="5715" b="40830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0.5pt;margin-top:128.95pt;width:8.4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3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96900</wp:posOffset>
                </wp:positionH>
                <wp:positionV relativeFrom="paragraph">
                  <wp:posOffset>1663065</wp:posOffset>
                </wp:positionV>
                <wp:extent cx="107950" cy="110490"/>
                <wp:effectExtent l="5080" t="5080" r="5715" b="43243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10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120" bIns="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pt;margin-top:130.95pt;width:8.45pt;height:8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787400</wp:posOffset>
                </wp:positionH>
                <wp:positionV relativeFrom="paragraph">
                  <wp:posOffset>1637665</wp:posOffset>
                </wp:positionV>
                <wp:extent cx="107950" cy="153035"/>
                <wp:effectExtent l="5080" t="5715" r="5715" b="40703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4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2pt;margin-top:128.95pt;width:8.4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4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93700</wp:posOffset>
                </wp:positionH>
                <wp:positionV relativeFrom="paragraph">
                  <wp:posOffset>1675130</wp:posOffset>
                </wp:positionV>
                <wp:extent cx="101600" cy="103505"/>
                <wp:effectExtent l="5080" t="5715" r="5715" b="43243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03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pt;margin-top:131.9pt;width:7.95pt;height:8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6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98500</wp:posOffset>
                </wp:positionH>
                <wp:positionV relativeFrom="paragraph">
                  <wp:posOffset>1656715</wp:posOffset>
                </wp:positionV>
                <wp:extent cx="88900" cy="110490"/>
                <wp:effectExtent l="5080" t="5080" r="5715" b="43243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10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3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120" bIns="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5pt;margin-top:130.45pt;width:6.95pt;height:8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3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054100</wp:posOffset>
                </wp:positionH>
                <wp:positionV relativeFrom="paragraph">
                  <wp:posOffset>1847215</wp:posOffset>
                </wp:positionV>
                <wp:extent cx="152400" cy="102235"/>
                <wp:effectExtent l="5080" t="5715" r="5715" b="43307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2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3pt;margin-top:145.45pt;width:11.95pt;height: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009900</wp:posOffset>
                </wp:positionH>
                <wp:positionV relativeFrom="paragraph">
                  <wp:posOffset>3010535</wp:posOffset>
                </wp:positionV>
                <wp:extent cx="111125" cy="139065"/>
                <wp:effectExtent l="5715" t="5715" r="5080" b="59436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7pt;margin-top:237.05pt;width:8.7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454400</wp:posOffset>
                </wp:positionH>
                <wp:positionV relativeFrom="paragraph">
                  <wp:posOffset>3072765</wp:posOffset>
                </wp:positionV>
                <wp:extent cx="146050" cy="150495"/>
                <wp:effectExtent l="5080" t="5715" r="55753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50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5840" bIns="158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2pt;margin-top:241.95pt;width:11.45pt;height:11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257550</wp:posOffset>
                </wp:positionH>
                <wp:positionV relativeFrom="paragraph">
                  <wp:posOffset>3032125</wp:posOffset>
                </wp:positionV>
                <wp:extent cx="76200" cy="138430"/>
                <wp:effectExtent l="5080" t="5080" r="5715" b="59690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8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6.5pt;margin-top:238.75pt;width:5.95pt;height:10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752850</wp:posOffset>
                </wp:positionH>
                <wp:positionV relativeFrom="paragraph">
                  <wp:posOffset>3039110</wp:posOffset>
                </wp:positionV>
                <wp:extent cx="171450" cy="178435"/>
                <wp:effectExtent l="5080" t="5715" r="5715" b="56197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8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26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5.5pt;margin-top:239.3pt;width:13.45pt;height:1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26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42900</wp:posOffset>
                </wp:positionH>
                <wp:positionV relativeFrom="paragraph">
                  <wp:posOffset>3395345</wp:posOffset>
                </wp:positionV>
                <wp:extent cx="114300" cy="224790"/>
                <wp:effectExtent l="5080" t="5080" r="599440" b="571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4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12</w:t>
                            </w:r>
                          </w:p>
                        </w:txbxContent>
                      </wps:txbx>
                      <wps:bodyPr lIns="45720" rIns="45720" tIns="68760" bIns="687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pt;margin-top:267.35pt;width:8.95pt;height:17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12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57200</wp:posOffset>
                </wp:positionH>
                <wp:positionV relativeFrom="paragraph">
                  <wp:posOffset>3440430</wp:posOffset>
                </wp:positionV>
                <wp:extent cx="95250" cy="128905"/>
                <wp:effectExtent l="5080" t="5715" r="5715" b="60388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28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pt;margin-top:270.9pt;width:7.45pt;height:10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946150</wp:posOffset>
                </wp:positionH>
                <wp:positionV relativeFrom="paragraph">
                  <wp:posOffset>3683635</wp:posOffset>
                </wp:positionV>
                <wp:extent cx="95250" cy="149225"/>
                <wp:effectExtent l="5080" t="5715" r="5715" b="58674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49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4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4.5pt;margin-top:290.05pt;width:7.45pt;height:11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4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219450</wp:posOffset>
                </wp:positionH>
                <wp:positionV relativeFrom="paragraph">
                  <wp:posOffset>4221480</wp:posOffset>
                </wp:positionV>
                <wp:extent cx="171450" cy="114935"/>
                <wp:effectExtent l="5080" t="5715" r="5715" b="60515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14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4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360" bIns="36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3.5pt;margin-top:332.4pt;width:13.45pt;height: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4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346450</wp:posOffset>
                </wp:positionH>
                <wp:positionV relativeFrom="paragraph">
                  <wp:posOffset>3446145</wp:posOffset>
                </wp:positionV>
                <wp:extent cx="298450" cy="247015"/>
                <wp:effectExtent l="5080" t="5715" r="516255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40" cy="246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83160" bIns="831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3.5pt;margin-top:271.35pt;width:23.45pt;height:19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689350</wp:posOffset>
                </wp:positionH>
                <wp:positionV relativeFrom="paragraph">
                  <wp:posOffset>3428365</wp:posOffset>
                </wp:positionV>
                <wp:extent cx="349250" cy="281305"/>
                <wp:effectExtent l="5080" t="5715" r="5715" b="4743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" cy="281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0.5pt;margin-top:269.95pt;width:27.45pt;height:22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038600</wp:posOffset>
                </wp:positionH>
                <wp:positionV relativeFrom="paragraph">
                  <wp:posOffset>3440430</wp:posOffset>
                </wp:positionV>
                <wp:extent cx="184150" cy="224790"/>
                <wp:effectExtent l="5080" t="5080" r="5715" b="52133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20" cy="224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8pt;margin-top:270.9pt;width:14.45pt;height:17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7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774950</wp:posOffset>
                </wp:positionH>
                <wp:positionV relativeFrom="paragraph">
                  <wp:posOffset>3428365</wp:posOffset>
                </wp:positionV>
                <wp:extent cx="165100" cy="140335"/>
                <wp:effectExtent l="5080" t="5715" r="5715" b="59309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40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8.5pt;margin-top:269.95pt;width:12.95pt;height:1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282700</wp:posOffset>
                </wp:positionH>
                <wp:positionV relativeFrom="paragraph">
                  <wp:posOffset>2388870</wp:posOffset>
                </wp:positionV>
                <wp:extent cx="330200" cy="278130"/>
                <wp:effectExtent l="5080" t="5080" r="5715" b="30099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120" cy="278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1pt;margin-top:188.1pt;width:25.95pt;height:21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203450</wp:posOffset>
                </wp:positionH>
                <wp:positionV relativeFrom="paragraph">
                  <wp:posOffset>3452495</wp:posOffset>
                </wp:positionV>
                <wp:extent cx="266700" cy="282575"/>
                <wp:effectExtent l="5080" t="5715" r="526415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82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11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3.5pt;margin-top:271.85pt;width:20.95pt;height:2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11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314450</wp:posOffset>
                </wp:positionH>
                <wp:positionV relativeFrom="paragraph">
                  <wp:posOffset>3498850</wp:posOffset>
                </wp:positionV>
                <wp:extent cx="107950" cy="229870"/>
                <wp:effectExtent l="5080" t="5080" r="603885" b="57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230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82</w:t>
                            </w:r>
                          </w:p>
                        </w:txbxContent>
                      </wps:txbx>
                      <wps:bodyPr lIns="45720" rIns="45720" tIns="71280" bIns="712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3.5pt;margin-top:275.5pt;width:8.45pt;height:1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82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85800</wp:posOffset>
                </wp:positionH>
                <wp:positionV relativeFrom="paragraph">
                  <wp:posOffset>3552825</wp:posOffset>
                </wp:positionV>
                <wp:extent cx="114300" cy="146685"/>
                <wp:effectExtent l="5080" t="5715" r="5715" b="58737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46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pt;margin-top:279.75pt;width:8.95pt;height:11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58800</wp:posOffset>
                </wp:positionH>
                <wp:positionV relativeFrom="paragraph">
                  <wp:posOffset>3601720</wp:posOffset>
                </wp:positionV>
                <wp:extent cx="127000" cy="83185"/>
                <wp:effectExtent l="5080" t="5715" r="5715" b="60960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83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6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3320" bIns="13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pt;margin-top:283.6pt;width:9.95pt;height: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6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65150</wp:posOffset>
                </wp:positionH>
                <wp:positionV relativeFrom="paragraph">
                  <wp:posOffset>3549015</wp:posOffset>
                </wp:positionV>
                <wp:extent cx="120650" cy="53340"/>
                <wp:effectExtent l="5080" t="5080" r="5715" b="61595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53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58</w:t>
                            </w:r>
                          </w:p>
                        </w:txbxContent>
                      </wps:txbx>
                      <wps:bodyPr tIns="-7560" bIns="-7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.5pt;margin-top:279.45pt;width:9.45pt;height:4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5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38150</wp:posOffset>
                </wp:positionH>
                <wp:positionV relativeFrom="paragraph">
                  <wp:posOffset>3575050</wp:posOffset>
                </wp:positionV>
                <wp:extent cx="127000" cy="96520"/>
                <wp:effectExtent l="5080" t="5080" r="5715" b="60960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.5pt;margin-top:281.5pt;width:9.95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838450</wp:posOffset>
                </wp:positionH>
                <wp:positionV relativeFrom="paragraph">
                  <wp:posOffset>3582035</wp:posOffset>
                </wp:positionV>
                <wp:extent cx="114300" cy="108585"/>
                <wp:effectExtent l="5080" t="5715" r="5715" b="60706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2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5pt;margin-top:282.05pt;width:8.9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2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587750</wp:posOffset>
                </wp:positionH>
                <wp:positionV relativeFrom="paragraph">
                  <wp:posOffset>3993515</wp:posOffset>
                </wp:positionV>
                <wp:extent cx="114300" cy="108585"/>
                <wp:effectExtent l="5080" t="5715" r="5715" b="60706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2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2.5pt;margin-top:314.45pt;width:8.9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2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327400</wp:posOffset>
                </wp:positionH>
                <wp:positionV relativeFrom="paragraph">
                  <wp:posOffset>3993515</wp:posOffset>
                </wp:positionV>
                <wp:extent cx="196850" cy="202565"/>
                <wp:effectExtent l="5080" t="5715" r="550545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20" cy="202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52560" bIns="52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2pt;margin-top:314.45pt;width:15.45pt;height:15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276600</wp:posOffset>
                </wp:positionH>
                <wp:positionV relativeFrom="paragraph">
                  <wp:posOffset>2000250</wp:posOffset>
                </wp:positionV>
                <wp:extent cx="120650" cy="100965"/>
                <wp:effectExtent l="5080" t="5715" r="5715" b="43180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8pt;margin-top:157.5pt;width:9.45pt;height:7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883150</wp:posOffset>
                </wp:positionH>
                <wp:positionV relativeFrom="paragraph">
                  <wp:posOffset>3969385</wp:posOffset>
                </wp:positionV>
                <wp:extent cx="120650" cy="130810"/>
                <wp:effectExtent l="5080" t="5080" r="5715" b="60325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30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4.5pt;margin-top:312.55pt;width:9.45pt;height:10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2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832350</wp:posOffset>
                </wp:positionH>
                <wp:positionV relativeFrom="paragraph">
                  <wp:posOffset>3969385</wp:posOffset>
                </wp:positionV>
                <wp:extent cx="57150" cy="133350"/>
                <wp:effectExtent l="5080" t="5080" r="21590" b="60071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13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0.5pt;margin-top:312.55pt;width:4.45pt;height:1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749800</wp:posOffset>
                </wp:positionH>
                <wp:positionV relativeFrom="paragraph">
                  <wp:posOffset>3838575</wp:posOffset>
                </wp:positionV>
                <wp:extent cx="82550" cy="130175"/>
                <wp:effectExtent l="5080" t="5715" r="5715" b="60325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30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4pt;margin-top:302.25pt;width:6.45pt;height:10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584700</wp:posOffset>
                </wp:positionH>
                <wp:positionV relativeFrom="paragraph">
                  <wp:posOffset>3895725</wp:posOffset>
                </wp:positionV>
                <wp:extent cx="82550" cy="130175"/>
                <wp:effectExtent l="5080" t="5715" r="5715" b="6019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30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1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1pt;margin-top:306.75pt;width:6.45pt;height:10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11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213350</wp:posOffset>
                </wp:positionH>
                <wp:positionV relativeFrom="paragraph">
                  <wp:posOffset>1335405</wp:posOffset>
                </wp:positionV>
                <wp:extent cx="69850" cy="114300"/>
                <wp:effectExtent l="5080" t="5080" r="10795" b="43180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2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0.5pt;margin-top:105.15pt;width:5.4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2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603250</wp:posOffset>
                </wp:positionH>
                <wp:positionV relativeFrom="paragraph">
                  <wp:posOffset>770255</wp:posOffset>
                </wp:positionV>
                <wp:extent cx="95250" cy="133985"/>
                <wp:effectExtent l="5080" t="5715" r="5715" b="42481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.5pt;margin-top:60.65pt;width:7.45pt;height:1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749300</wp:posOffset>
                </wp:positionH>
                <wp:positionV relativeFrom="paragraph">
                  <wp:posOffset>794385</wp:posOffset>
                </wp:positionV>
                <wp:extent cx="177800" cy="108585"/>
                <wp:effectExtent l="5080" t="5715" r="5715" b="43053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9pt;margin-top:62.55pt;width:13.9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965200</wp:posOffset>
                </wp:positionH>
                <wp:positionV relativeFrom="paragraph">
                  <wp:posOffset>794385</wp:posOffset>
                </wp:positionV>
                <wp:extent cx="177800" cy="108585"/>
                <wp:effectExtent l="5080" t="5715" r="5715" b="43053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6pt;margin-top:62.55pt;width:13.9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1174750</wp:posOffset>
                </wp:positionH>
                <wp:positionV relativeFrom="paragraph">
                  <wp:posOffset>788670</wp:posOffset>
                </wp:positionV>
                <wp:extent cx="177800" cy="108585"/>
                <wp:effectExtent l="5080" t="5715" r="5715" b="43180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2.5pt;margin-top:62.1pt;width:13.9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71500</wp:posOffset>
                </wp:positionH>
                <wp:positionV relativeFrom="paragraph">
                  <wp:posOffset>1864360</wp:posOffset>
                </wp:positionV>
                <wp:extent cx="127000" cy="85725"/>
                <wp:effectExtent l="5080" t="5715" r="5715" b="43561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5pt;margin-top:146.8pt;width:9.9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720725</wp:posOffset>
                </wp:positionH>
                <wp:positionV relativeFrom="paragraph">
                  <wp:posOffset>1851025</wp:posOffset>
                </wp:positionV>
                <wp:extent cx="117475" cy="85725"/>
                <wp:effectExtent l="5715" t="5715" r="5080" b="43434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6.75pt;margin-top:145.75pt;width:9.2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1946275</wp:posOffset>
                </wp:positionH>
                <wp:positionV relativeFrom="paragraph">
                  <wp:posOffset>1778635</wp:posOffset>
                </wp:positionV>
                <wp:extent cx="193675" cy="117475"/>
                <wp:effectExtent l="5715" t="5715" r="5080" b="43053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80" cy="117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3.25pt;margin-top:140.05pt;width:15.2pt;height: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1997075</wp:posOffset>
                </wp:positionH>
                <wp:positionV relativeFrom="paragraph">
                  <wp:posOffset>1892300</wp:posOffset>
                </wp:positionV>
                <wp:extent cx="104775" cy="48260"/>
                <wp:effectExtent l="5715" t="5080" r="5080" b="44132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48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3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11520" bIns="-115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7.25pt;margin-top:149pt;width:8.2pt;height:3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3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676525</wp:posOffset>
                </wp:positionH>
                <wp:positionV relativeFrom="paragraph">
                  <wp:posOffset>1785620</wp:posOffset>
                </wp:positionV>
                <wp:extent cx="98425" cy="117475"/>
                <wp:effectExtent l="5715" t="5715" r="5080" b="42926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117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0.75pt;margin-top:140.6pt;width:7.7pt;height: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968625</wp:posOffset>
                </wp:positionH>
                <wp:positionV relativeFrom="paragraph">
                  <wp:posOffset>1778635</wp:posOffset>
                </wp:positionV>
                <wp:extent cx="384175" cy="222250"/>
                <wp:effectExtent l="5715" t="5080" r="112395" b="571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120" cy="222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2</w:t>
                            </w:r>
                          </w:p>
                        </w:txbxContent>
                      </wps:txbx>
                      <wps:bodyPr lIns="45720" rIns="45720" tIns="65880" bIns="658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3.75pt;margin-top:140.05pt;width:30.2pt;height:1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2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705225</wp:posOffset>
                </wp:positionH>
                <wp:positionV relativeFrom="paragraph">
                  <wp:posOffset>1854200</wp:posOffset>
                </wp:positionV>
                <wp:extent cx="92075" cy="73660"/>
                <wp:effectExtent l="5715" t="5080" r="5080" b="43751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6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1.75pt;margin-top:146pt;width:7.2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800475</wp:posOffset>
                </wp:positionH>
                <wp:positionV relativeFrom="paragraph">
                  <wp:posOffset>1854200</wp:posOffset>
                </wp:positionV>
                <wp:extent cx="92075" cy="73660"/>
                <wp:effectExtent l="5715" t="5080" r="5080" b="43751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6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3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9.25pt;margin-top:146pt;width:7.2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3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352800</wp:posOffset>
                </wp:positionH>
                <wp:positionV relativeFrom="paragraph">
                  <wp:posOffset>1816100</wp:posOffset>
                </wp:positionV>
                <wp:extent cx="219075" cy="133350"/>
                <wp:effectExtent l="5715" t="5080" r="5080" b="42545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2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4pt;margin-top:143pt;width:17.2pt;height:1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2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444875</wp:posOffset>
                </wp:positionH>
                <wp:positionV relativeFrom="paragraph">
                  <wp:posOffset>4196080</wp:posOffset>
                </wp:positionV>
                <wp:extent cx="127000" cy="153035"/>
                <wp:effectExtent l="5080" t="5715" r="56769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7280" bIns="172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1.25pt;margin-top:330.4pt;width:9.9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057650</wp:posOffset>
                </wp:positionH>
                <wp:positionV relativeFrom="paragraph">
                  <wp:posOffset>4273550</wp:posOffset>
                </wp:positionV>
                <wp:extent cx="104775" cy="100965"/>
                <wp:effectExtent l="5715" t="5715" r="5080" b="60833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9.5pt;margin-top:336.5pt;width:8.2pt;height:7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6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765300</wp:posOffset>
                </wp:positionH>
                <wp:positionV relativeFrom="paragraph">
                  <wp:posOffset>2572385</wp:posOffset>
                </wp:positionV>
                <wp:extent cx="120650" cy="113665"/>
                <wp:effectExtent l="5080" t="5715" r="5715" b="60515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9pt;margin-top:202.55pt;width:9.4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1987550</wp:posOffset>
                </wp:positionH>
                <wp:positionV relativeFrom="paragraph">
                  <wp:posOffset>1943100</wp:posOffset>
                </wp:positionV>
                <wp:extent cx="139700" cy="76200"/>
                <wp:effectExtent l="5080" t="5080" r="5715" b="43751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76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6.5pt;margin-top:153pt;width:10.95pt;height: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241800</wp:posOffset>
                </wp:positionH>
                <wp:positionV relativeFrom="paragraph">
                  <wp:posOffset>3620135</wp:posOffset>
                </wp:positionV>
                <wp:extent cx="120650" cy="86360"/>
                <wp:effectExtent l="5080" t="5080" r="5715" b="60960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86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120" bIns="15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4pt;margin-top:285.05pt;width:9.45pt;height: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1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647700</wp:posOffset>
                </wp:positionH>
                <wp:positionV relativeFrom="paragraph">
                  <wp:posOffset>3414395</wp:posOffset>
                </wp:positionV>
                <wp:extent cx="120650" cy="95885"/>
                <wp:effectExtent l="5080" t="5715" r="5715" b="60769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29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1pt;margin-top:268.85pt;width:9.45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29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771900</wp:posOffset>
                </wp:positionH>
                <wp:positionV relativeFrom="paragraph">
                  <wp:posOffset>3988435</wp:posOffset>
                </wp:positionV>
                <wp:extent cx="139700" cy="107950"/>
                <wp:effectExtent l="5080" t="5080" r="5715" b="60769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08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6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7pt;margin-top:314.05pt;width:10.95pt;height: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6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600450</wp:posOffset>
                </wp:positionH>
                <wp:positionV relativeFrom="paragraph">
                  <wp:posOffset>3766185</wp:posOffset>
                </wp:positionV>
                <wp:extent cx="120650" cy="152400"/>
                <wp:effectExtent l="5080" t="5080" r="5715" b="58356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3.5pt;margin-top:296.55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368550</wp:posOffset>
                </wp:positionH>
                <wp:positionV relativeFrom="paragraph">
                  <wp:posOffset>3944620</wp:posOffset>
                </wp:positionV>
                <wp:extent cx="120650" cy="152400"/>
                <wp:effectExtent l="5080" t="5080" r="571500" b="571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6.5pt;margin-top:310.6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432175</wp:posOffset>
                </wp:positionH>
                <wp:positionV relativeFrom="paragraph">
                  <wp:posOffset>4857115</wp:posOffset>
                </wp:positionV>
                <wp:extent cx="120650" cy="134620"/>
                <wp:effectExtent l="5080" t="5080" r="5715" b="60007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34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0.25pt;margin-top:382.45pt;width:9.45pt;height:10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184400</wp:posOffset>
                </wp:positionH>
                <wp:positionV relativeFrom="paragraph">
                  <wp:posOffset>4159885</wp:posOffset>
                </wp:positionV>
                <wp:extent cx="50800" cy="111760"/>
                <wp:effectExtent l="5080" t="5080" r="27940" b="60769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111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pt;margin-top:327.55pt;width:3.95pt;height:8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1104900</wp:posOffset>
                </wp:positionH>
                <wp:positionV relativeFrom="paragraph">
                  <wp:posOffset>5266055</wp:posOffset>
                </wp:positionV>
                <wp:extent cx="120650" cy="152400"/>
                <wp:effectExtent l="5080" t="5080" r="571500" b="571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1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7pt;margin-top:414.65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1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5410200</wp:posOffset>
                </wp:positionH>
                <wp:positionV relativeFrom="paragraph">
                  <wp:posOffset>4330065</wp:posOffset>
                </wp:positionV>
                <wp:extent cx="152400" cy="120015"/>
                <wp:effectExtent l="5080" t="5715" r="5715" b="60452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19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7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960" bIns="39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6pt;margin-top:340.95pt;width:11.95pt;height:9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7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263900</wp:posOffset>
                </wp:positionH>
                <wp:positionV relativeFrom="paragraph">
                  <wp:posOffset>6869430</wp:posOffset>
                </wp:positionV>
                <wp:extent cx="215900" cy="312420"/>
                <wp:effectExtent l="5080" t="5080" r="542290" b="571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312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55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7pt;margin-top:540.9pt;width:16.9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55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1422400</wp:posOffset>
                </wp:positionH>
                <wp:positionV relativeFrom="paragraph">
                  <wp:posOffset>5043805</wp:posOffset>
                </wp:positionV>
                <wp:extent cx="127000" cy="222250"/>
                <wp:effectExtent l="5080" t="5080" r="591820" b="571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222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65880" bIns="658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2pt;margin-top:397.15pt;width:9.95pt;height:1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527550</wp:posOffset>
                </wp:positionH>
                <wp:positionV relativeFrom="paragraph">
                  <wp:posOffset>5011420</wp:posOffset>
                </wp:positionV>
                <wp:extent cx="120650" cy="113030"/>
                <wp:effectExtent l="5080" t="5080" r="5715" b="60579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6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6.5pt;margin-top:394.6pt;width:9.4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6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3187700</wp:posOffset>
                </wp:positionH>
                <wp:positionV relativeFrom="paragraph">
                  <wp:posOffset>7715885</wp:posOffset>
                </wp:positionV>
                <wp:extent cx="120650" cy="100330"/>
                <wp:effectExtent l="5080" t="5080" r="5715" b="60769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5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1pt;margin-top:607.55pt;width:9.45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51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178050</wp:posOffset>
                </wp:positionH>
                <wp:positionV relativeFrom="paragraph">
                  <wp:posOffset>5628005</wp:posOffset>
                </wp:positionV>
                <wp:extent cx="120650" cy="125730"/>
                <wp:effectExtent l="5080" t="5080" r="5715" b="60515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5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1.5pt;margin-top:443.15pt;width:9.45pt;height:9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5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873500</wp:posOffset>
                </wp:positionH>
                <wp:positionV relativeFrom="paragraph">
                  <wp:posOffset>7255510</wp:posOffset>
                </wp:positionV>
                <wp:extent cx="120650" cy="152400"/>
                <wp:effectExtent l="5080" t="5080" r="571500" b="571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5pt;margin-top:571.3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425950</wp:posOffset>
                </wp:positionH>
                <wp:positionV relativeFrom="paragraph">
                  <wp:posOffset>6710680</wp:posOffset>
                </wp:positionV>
                <wp:extent cx="165100" cy="152400"/>
                <wp:effectExtent l="5080" t="5080" r="549275" b="571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8.5pt;margin-top:528.4pt;width:12.9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632450</wp:posOffset>
                </wp:positionH>
                <wp:positionV relativeFrom="paragraph">
                  <wp:posOffset>6448425</wp:posOffset>
                </wp:positionV>
                <wp:extent cx="152400" cy="151765"/>
                <wp:effectExtent l="5080" t="5715" r="555625" b="508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51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5840" bIns="158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3.5pt;margin-top:507.75pt;width:11.95pt;height:11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968750</wp:posOffset>
                </wp:positionH>
                <wp:positionV relativeFrom="paragraph">
                  <wp:posOffset>6692265</wp:posOffset>
                </wp:positionV>
                <wp:extent cx="120650" cy="152400"/>
                <wp:effectExtent l="5080" t="5080" r="5715" b="571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2.5pt;margin-top:526.95pt;width:9.45pt;height:11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406900</wp:posOffset>
                </wp:positionH>
                <wp:positionV relativeFrom="paragraph">
                  <wp:posOffset>7699375</wp:posOffset>
                </wp:positionV>
                <wp:extent cx="152400" cy="102870"/>
                <wp:effectExtent l="5080" t="5080" r="5715" b="60769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2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4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080" bIns="28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7pt;margin-top:606.25pt;width:11.95pt;height: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4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000500</wp:posOffset>
                </wp:positionH>
                <wp:positionV relativeFrom="paragraph">
                  <wp:posOffset>3766185</wp:posOffset>
                </wp:positionV>
                <wp:extent cx="165100" cy="152400"/>
                <wp:effectExtent l="5080" t="5080" r="5715" b="58356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5pt;margin-top:296.55pt;width:12.9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7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235450</wp:posOffset>
                </wp:positionH>
                <wp:positionV relativeFrom="paragraph">
                  <wp:posOffset>3467735</wp:posOffset>
                </wp:positionV>
                <wp:extent cx="88900" cy="139700"/>
                <wp:effectExtent l="5080" t="5080" r="5715" b="59563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39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3.5pt;margin-top:273.05pt;width:6.95pt;height:10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324350</wp:posOffset>
                </wp:positionH>
                <wp:positionV relativeFrom="paragraph">
                  <wp:posOffset>3467735</wp:posOffset>
                </wp:positionV>
                <wp:extent cx="88900" cy="139700"/>
                <wp:effectExtent l="5080" t="5080" r="5715" b="59436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39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0.5pt;margin-top:273.05pt;width:6.95pt;height:10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4406900</wp:posOffset>
                </wp:positionH>
                <wp:positionV relativeFrom="paragraph">
                  <wp:posOffset>3465195</wp:posOffset>
                </wp:positionV>
                <wp:extent cx="139700" cy="161290"/>
                <wp:effectExtent l="5080" t="5080" r="5715" b="575945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61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7pt;margin-top:272.85pt;width:10.95pt;height:12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5086350</wp:posOffset>
                </wp:positionH>
                <wp:positionV relativeFrom="paragraph">
                  <wp:posOffset>711835</wp:posOffset>
                </wp:positionV>
                <wp:extent cx="88900" cy="101600"/>
                <wp:effectExtent l="5080" t="5080" r="5715" b="43243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01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6640" bIns="26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0.5pt;margin-top:56.05pt;width:6.95pt;height: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4584700</wp:posOffset>
                </wp:positionH>
                <wp:positionV relativeFrom="paragraph">
                  <wp:posOffset>6659245</wp:posOffset>
                </wp:positionV>
                <wp:extent cx="165100" cy="197485"/>
                <wp:effectExtent l="5080" t="5715" r="565785" b="508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97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00</w:t>
                            </w:r>
                          </w:p>
                        </w:txbxContent>
                      </wps:txbx>
                      <wps:bodyPr lIns="45720" rIns="45720" tIns="48960" bIns="489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1pt;margin-top:524.35pt;width:12.95pt;height:15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00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2901950</wp:posOffset>
                </wp:positionH>
                <wp:positionV relativeFrom="paragraph">
                  <wp:posOffset>2165985</wp:posOffset>
                </wp:positionV>
                <wp:extent cx="139700" cy="107950"/>
                <wp:effectExtent l="5080" t="5080" r="5715" b="43116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08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6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8.5pt;margin-top:170.55pt;width:10.95pt;height: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6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3041650</wp:posOffset>
                </wp:positionH>
                <wp:positionV relativeFrom="paragraph">
                  <wp:posOffset>2165350</wp:posOffset>
                </wp:positionV>
                <wp:extent cx="63500" cy="124460"/>
                <wp:effectExtent l="5080" t="5080" r="17780" b="43053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9.5pt;margin-top:170.5pt;width:4.95pt;height: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3105150</wp:posOffset>
                </wp:positionH>
                <wp:positionV relativeFrom="paragraph">
                  <wp:posOffset>2171700</wp:posOffset>
                </wp:positionV>
                <wp:extent cx="120650" cy="111760"/>
                <wp:effectExtent l="5080" t="5080" r="5715" b="43116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1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4.5pt;margin-top:171pt;width:9.45pt;height:8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2381250</wp:posOffset>
                </wp:positionH>
                <wp:positionV relativeFrom="paragraph">
                  <wp:posOffset>2159000</wp:posOffset>
                </wp:positionV>
                <wp:extent cx="127000" cy="82550"/>
                <wp:effectExtent l="5080" t="5080" r="5715" b="43497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82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600" bIns="12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7.5pt;margin-top:170pt;width:9.95pt;height:6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7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2159000</wp:posOffset>
                </wp:positionH>
                <wp:positionV relativeFrom="paragraph">
                  <wp:posOffset>1435735</wp:posOffset>
                </wp:positionV>
                <wp:extent cx="114300" cy="113665"/>
                <wp:effectExtent l="5080" t="5715" r="5715" b="42989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0pt;margin-top:113.05pt;width:8.9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2190750</wp:posOffset>
                </wp:positionH>
                <wp:positionV relativeFrom="paragraph">
                  <wp:posOffset>5755005</wp:posOffset>
                </wp:positionV>
                <wp:extent cx="120650" cy="123190"/>
                <wp:effectExtent l="5080" t="5080" r="5715" b="60579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3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7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1760" bIns="41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5pt;margin-top:453.15pt;width:9.45pt;height:9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7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2139950</wp:posOffset>
                </wp:positionH>
                <wp:positionV relativeFrom="paragraph">
                  <wp:posOffset>4159885</wp:posOffset>
                </wp:positionV>
                <wp:extent cx="50800" cy="111760"/>
                <wp:effectExtent l="5080" t="5080" r="27940" b="607695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111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0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8.5pt;margin-top:327.55pt;width:3.95pt;height:8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0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3905250</wp:posOffset>
                </wp:positionH>
                <wp:positionV relativeFrom="paragraph">
                  <wp:posOffset>5829300</wp:posOffset>
                </wp:positionV>
                <wp:extent cx="165100" cy="104775"/>
                <wp:effectExtent l="5080" t="5715" r="5715" b="60642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7.5pt;margin-top:459pt;width:12.95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349750</wp:posOffset>
                </wp:positionH>
                <wp:positionV relativeFrom="paragraph">
                  <wp:posOffset>1322070</wp:posOffset>
                </wp:positionV>
                <wp:extent cx="50800" cy="81280"/>
                <wp:effectExtent l="5080" t="5080" r="26670" b="43561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81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600" bIns="12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2.5pt;margin-top:104.1pt;width:3.95pt;height: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400550</wp:posOffset>
                </wp:positionH>
                <wp:positionV relativeFrom="paragraph">
                  <wp:posOffset>1322705</wp:posOffset>
                </wp:positionV>
                <wp:extent cx="57150" cy="94615"/>
                <wp:effectExtent l="5080" t="5715" r="21590" b="43434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6.5pt;margin-top:104.15pt;width:4.4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457700</wp:posOffset>
                </wp:positionH>
                <wp:positionV relativeFrom="paragraph">
                  <wp:posOffset>1328420</wp:posOffset>
                </wp:positionV>
                <wp:extent cx="57150" cy="94615"/>
                <wp:effectExtent l="5080" t="5715" r="21590" b="43307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53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1pt;margin-top:104.6pt;width:4.4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53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1016000</wp:posOffset>
                </wp:positionH>
                <wp:positionV relativeFrom="paragraph">
                  <wp:posOffset>655955</wp:posOffset>
                </wp:positionV>
                <wp:extent cx="165100" cy="75565"/>
                <wp:effectExtent l="5080" t="5715" r="5715" b="43688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75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8280" bIns="8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0pt;margin-top:51.65pt;width:12.95pt;height:5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219200</wp:posOffset>
                </wp:positionH>
                <wp:positionV relativeFrom="paragraph">
                  <wp:posOffset>650240</wp:posOffset>
                </wp:positionV>
                <wp:extent cx="146050" cy="93345"/>
                <wp:effectExtent l="5080" t="5715" r="5715" b="43434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93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0880" bIns="20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6pt;margin-top:51.2pt;width:11.45pt;height: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451100</wp:posOffset>
                </wp:positionH>
                <wp:positionV relativeFrom="paragraph">
                  <wp:posOffset>1896110</wp:posOffset>
                </wp:positionV>
                <wp:extent cx="120650" cy="111125"/>
                <wp:effectExtent l="5080" t="5715" r="5715" b="43053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3pt;margin-top:149.3pt;width:9.4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397000</wp:posOffset>
                </wp:positionH>
                <wp:positionV relativeFrom="paragraph">
                  <wp:posOffset>782955</wp:posOffset>
                </wp:positionV>
                <wp:extent cx="215900" cy="62865"/>
                <wp:effectExtent l="5080" t="5715" r="5715" b="43751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6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720" bIns="-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0pt;margin-top:61.65pt;width:16.95pt;height:4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596900</wp:posOffset>
                </wp:positionH>
                <wp:positionV relativeFrom="paragraph">
                  <wp:posOffset>1779905</wp:posOffset>
                </wp:positionV>
                <wp:extent cx="107950" cy="88265"/>
                <wp:effectExtent l="5080" t="5715" r="5715" b="433705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88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69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280" bIns="17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pt;margin-top:140.15pt;width:8.45pt;height: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69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1193800</wp:posOffset>
                </wp:positionH>
                <wp:positionV relativeFrom="paragraph">
                  <wp:posOffset>1962785</wp:posOffset>
                </wp:positionV>
                <wp:extent cx="139700" cy="132715"/>
                <wp:effectExtent l="5080" t="5715" r="5715" b="42545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32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4pt;margin-top:154.55pt;width:10.95pt;height:10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718050</wp:posOffset>
                </wp:positionH>
                <wp:positionV relativeFrom="paragraph">
                  <wp:posOffset>2566670</wp:posOffset>
                </wp:positionV>
                <wp:extent cx="120650" cy="113030"/>
                <wp:effectExtent l="5080" t="5080" r="5715" b="60706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1.5pt;margin-top:202.1pt;width:9.4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977900</wp:posOffset>
                </wp:positionH>
                <wp:positionV relativeFrom="paragraph">
                  <wp:posOffset>2077085</wp:posOffset>
                </wp:positionV>
                <wp:extent cx="95250" cy="94615"/>
                <wp:effectExtent l="5080" t="5715" r="5715" b="43434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7pt;margin-top:163.55pt;width:7.4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1790700</wp:posOffset>
                </wp:positionH>
                <wp:positionV relativeFrom="paragraph">
                  <wp:posOffset>2912745</wp:posOffset>
                </wp:positionV>
                <wp:extent cx="120650" cy="125730"/>
                <wp:effectExtent l="5080" t="5080" r="5715" b="605155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5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1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1pt;margin-top:229.35pt;width:9.45pt;height:9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1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679950</wp:posOffset>
                </wp:positionH>
                <wp:positionV relativeFrom="paragraph">
                  <wp:posOffset>2290445</wp:posOffset>
                </wp:positionV>
                <wp:extent cx="222250" cy="276860"/>
                <wp:effectExtent l="5080" t="5080" r="375920" b="5715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120" cy="276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7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8.5pt;margin-top:180.35pt;width:17.45pt;height:21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7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4457700</wp:posOffset>
                </wp:positionH>
                <wp:positionV relativeFrom="paragraph">
                  <wp:posOffset>4891405</wp:posOffset>
                </wp:positionV>
                <wp:extent cx="114300" cy="112395"/>
                <wp:effectExtent l="5080" t="5715" r="5715" b="605155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2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1pt;margin-top:385.15pt;width:8.95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2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17525</wp:posOffset>
                </wp:positionH>
                <wp:positionV relativeFrom="paragraph">
                  <wp:posOffset>4658995</wp:posOffset>
                </wp:positionV>
                <wp:extent cx="120650" cy="114300"/>
                <wp:effectExtent l="5080" t="5080" r="5715" b="60706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26</w:t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.75pt;margin-top:366.85pt;width:9.4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26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464050</wp:posOffset>
                </wp:positionH>
                <wp:positionV relativeFrom="paragraph">
                  <wp:posOffset>4530090</wp:posOffset>
                </wp:positionV>
                <wp:extent cx="57150" cy="86995"/>
                <wp:effectExtent l="5080" t="5715" r="23495" b="60896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87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1.5pt;margin-top:356.7pt;width:4.45pt;height:6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58800</wp:posOffset>
                </wp:positionH>
                <wp:positionV relativeFrom="paragraph">
                  <wp:posOffset>3444240</wp:posOffset>
                </wp:positionV>
                <wp:extent cx="101600" cy="113030"/>
                <wp:effectExtent l="5080" t="5080" r="5715" b="60706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23</w:t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pt;margin-top:271.2pt;width:7.9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23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1612900</wp:posOffset>
                </wp:positionH>
                <wp:positionV relativeFrom="paragraph">
                  <wp:posOffset>4179570</wp:posOffset>
                </wp:positionV>
                <wp:extent cx="101600" cy="111125"/>
                <wp:effectExtent l="5080" t="5715" r="5715" b="60579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0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7pt;margin-top:329.1pt;width:7.9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0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254500</wp:posOffset>
                </wp:positionH>
                <wp:positionV relativeFrom="paragraph">
                  <wp:posOffset>3766820</wp:posOffset>
                </wp:positionV>
                <wp:extent cx="120650" cy="128905"/>
                <wp:effectExtent l="5080" t="5715" r="5715" b="60388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8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48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5pt;margin-top:296.6pt;width:9.45pt;height:10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48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038600</wp:posOffset>
                </wp:positionH>
                <wp:positionV relativeFrom="paragraph">
                  <wp:posOffset>5036820</wp:posOffset>
                </wp:positionV>
                <wp:extent cx="171450" cy="132080"/>
                <wp:effectExtent l="5080" t="5080" r="5715" b="60071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32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8pt;margin-top:396.6pt;width:13.45pt;height:10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2235200</wp:posOffset>
                </wp:positionH>
                <wp:positionV relativeFrom="paragraph">
                  <wp:posOffset>5188585</wp:posOffset>
                </wp:positionV>
                <wp:extent cx="120650" cy="96520"/>
                <wp:effectExtent l="5080" t="5080" r="5715" b="60960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6pt;margin-top:408.55pt;width:9.45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377950</wp:posOffset>
                </wp:positionH>
                <wp:positionV relativeFrom="paragraph">
                  <wp:posOffset>4138295</wp:posOffset>
                </wp:positionV>
                <wp:extent cx="69850" cy="146050"/>
                <wp:effectExtent l="5080" t="5080" r="594995" b="571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46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1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2600" bIns="12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8.5pt;margin-top:325.85pt;width:5.45pt;height:11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1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3663950</wp:posOffset>
                </wp:positionH>
                <wp:positionV relativeFrom="paragraph">
                  <wp:posOffset>5588635</wp:posOffset>
                </wp:positionV>
                <wp:extent cx="190500" cy="155575"/>
                <wp:effectExtent l="5080" t="5715" r="5715" b="58166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55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8.5pt;margin-top:440.05pt;width:14.95pt;height:12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127500</wp:posOffset>
                </wp:positionH>
                <wp:positionV relativeFrom="paragraph">
                  <wp:posOffset>7261860</wp:posOffset>
                </wp:positionV>
                <wp:extent cx="95250" cy="135890"/>
                <wp:effectExtent l="5080" t="5080" r="5715" b="59753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5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5pt;margin-top:571.8pt;width:7.45pt;height:10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3317875</wp:posOffset>
                </wp:positionH>
                <wp:positionV relativeFrom="paragraph">
                  <wp:posOffset>7181850</wp:posOffset>
                </wp:positionV>
                <wp:extent cx="200025" cy="152400"/>
                <wp:effectExtent l="5715" t="5080" r="530225" b="571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1.25pt;margin-top:565.5pt;width:15.7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612775</wp:posOffset>
                </wp:positionH>
                <wp:positionV relativeFrom="paragraph">
                  <wp:posOffset>5520055</wp:posOffset>
                </wp:positionV>
                <wp:extent cx="120650" cy="152400"/>
                <wp:effectExtent l="5080" t="5080" r="571500" b="571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9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.25pt;margin-top:434.65pt;width:9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96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3889375</wp:posOffset>
                </wp:positionH>
                <wp:positionV relativeFrom="paragraph">
                  <wp:posOffset>2426335</wp:posOffset>
                </wp:positionV>
                <wp:extent cx="282575" cy="304800"/>
                <wp:effectExtent l="5715" t="5080" r="509905" b="571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600" cy="304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17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6.25pt;margin-top:191.05pt;width:22.2pt;height:2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17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2863850</wp:posOffset>
                </wp:positionH>
                <wp:positionV relativeFrom="paragraph">
                  <wp:posOffset>7146290</wp:posOffset>
                </wp:positionV>
                <wp:extent cx="128270" cy="116205"/>
                <wp:effectExtent l="5080" t="5715" r="5715" b="606425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160" cy="116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5pt;margin-top:562.7pt;width:10.05pt;height: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6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1073150</wp:posOffset>
                </wp:positionH>
                <wp:positionV relativeFrom="paragraph">
                  <wp:posOffset>2077085</wp:posOffset>
                </wp:positionV>
                <wp:extent cx="57150" cy="107950"/>
                <wp:effectExtent l="5080" t="5080" r="25400" b="43116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108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4.5pt;margin-top:163.55pt;width:4.45pt;height: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981200</wp:posOffset>
                </wp:positionH>
                <wp:positionV relativeFrom="paragraph">
                  <wp:posOffset>2272030</wp:posOffset>
                </wp:positionV>
                <wp:extent cx="82550" cy="109855"/>
                <wp:effectExtent l="5080" t="5715" r="5715" b="43180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0" bIns="32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6pt;margin-top:178.9pt;width:6.45pt;height:8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971550</wp:posOffset>
                </wp:positionH>
                <wp:positionV relativeFrom="paragraph">
                  <wp:posOffset>4972685</wp:posOffset>
                </wp:positionV>
                <wp:extent cx="146050" cy="196215"/>
                <wp:effectExtent l="5080" t="5715" r="573405" b="508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96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8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47520" bIns="475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6.5pt;margin-top:391.55pt;width:11.45pt;height:1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8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609600</wp:posOffset>
                </wp:positionH>
                <wp:positionV relativeFrom="paragraph">
                  <wp:posOffset>2813685</wp:posOffset>
                </wp:positionV>
                <wp:extent cx="76200" cy="107315"/>
                <wp:effectExtent l="5080" t="5715" r="8890" b="60642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pt;margin-top:221.55pt;width:5.9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685800</wp:posOffset>
                </wp:positionH>
                <wp:positionV relativeFrom="paragraph">
                  <wp:posOffset>2807970</wp:posOffset>
                </wp:positionV>
                <wp:extent cx="76200" cy="107315"/>
                <wp:effectExtent l="5080" t="5715" r="8890" b="607695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pt;margin-top:221.1pt;width:5.9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755650</wp:posOffset>
                </wp:positionH>
                <wp:positionV relativeFrom="paragraph">
                  <wp:posOffset>2807335</wp:posOffset>
                </wp:positionV>
                <wp:extent cx="139700" cy="107315"/>
                <wp:effectExtent l="5080" t="5715" r="5715" b="607695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9.5pt;margin-top:221.05pt;width:10.9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1047750</wp:posOffset>
                </wp:positionH>
                <wp:positionV relativeFrom="paragraph">
                  <wp:posOffset>2800985</wp:posOffset>
                </wp:positionV>
                <wp:extent cx="139700" cy="107315"/>
                <wp:effectExtent l="5080" t="5715" r="5715" b="60642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2.5pt;margin-top:220.55pt;width:10.9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1187450</wp:posOffset>
                </wp:positionH>
                <wp:positionV relativeFrom="paragraph">
                  <wp:posOffset>2800985</wp:posOffset>
                </wp:positionV>
                <wp:extent cx="82550" cy="107315"/>
                <wp:effectExtent l="5080" t="5715" r="5715" b="60642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3.5pt;margin-top:220.55pt;width:6.4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1270000</wp:posOffset>
                </wp:positionH>
                <wp:positionV relativeFrom="paragraph">
                  <wp:posOffset>2788920</wp:posOffset>
                </wp:positionV>
                <wp:extent cx="260350" cy="116840"/>
                <wp:effectExtent l="5080" t="5080" r="5715" b="60642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280" cy="117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0pt;margin-top:219.6pt;width:20.45pt;height:9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1536700</wp:posOffset>
                </wp:positionH>
                <wp:positionV relativeFrom="paragraph">
                  <wp:posOffset>2788920</wp:posOffset>
                </wp:positionV>
                <wp:extent cx="209550" cy="85725"/>
                <wp:effectExtent l="5080" t="5715" r="5715" b="60960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5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1pt;margin-top:219.6pt;width:16.4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5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2520950</wp:posOffset>
                </wp:positionH>
                <wp:positionV relativeFrom="paragraph">
                  <wp:posOffset>2717800</wp:posOffset>
                </wp:positionV>
                <wp:extent cx="133350" cy="121285"/>
                <wp:effectExtent l="5080" t="5715" r="5715" b="60388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1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960" bIns="39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.5pt;margin-top:214pt;width:10.45pt;height:9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2647950</wp:posOffset>
                </wp:positionH>
                <wp:positionV relativeFrom="paragraph">
                  <wp:posOffset>2743200</wp:posOffset>
                </wp:positionV>
                <wp:extent cx="82550" cy="108585"/>
                <wp:effectExtent l="5080" t="5715" r="5715" b="60579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06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8.5pt;margin-top:216pt;width:6.4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06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3349625</wp:posOffset>
                </wp:positionH>
                <wp:positionV relativeFrom="paragraph">
                  <wp:posOffset>7334250</wp:posOffset>
                </wp:positionV>
                <wp:extent cx="130175" cy="152400"/>
                <wp:effectExtent l="5715" t="5080" r="566420" b="571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2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6560" bIns="165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3.75pt;margin-top:577.5pt;width:10.2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838200</wp:posOffset>
                </wp:positionH>
                <wp:positionV relativeFrom="paragraph">
                  <wp:posOffset>7334885</wp:posOffset>
                </wp:positionV>
                <wp:extent cx="63500" cy="177165"/>
                <wp:effectExtent l="5080" t="5715" r="608965" b="508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" cy="177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3480" bIns="334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6pt;margin-top:577.55pt;width:4.95pt;height:13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2298700</wp:posOffset>
                </wp:positionH>
                <wp:positionV relativeFrom="paragraph">
                  <wp:posOffset>7315200</wp:posOffset>
                </wp:positionV>
                <wp:extent cx="222250" cy="303530"/>
                <wp:effectExtent l="5080" t="5080" r="542290" b="571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120" cy="303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3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1pt;margin-top:576pt;width:17.45pt;height:23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3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717800</wp:posOffset>
                </wp:positionH>
                <wp:positionV relativeFrom="paragraph">
                  <wp:posOffset>7385050</wp:posOffset>
                </wp:positionV>
                <wp:extent cx="222250" cy="303530"/>
                <wp:effectExtent l="5080" t="5080" r="542290" b="571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120" cy="303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5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4pt;margin-top:581.5pt;width:17.45pt;height:23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5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1593850</wp:posOffset>
                </wp:positionH>
                <wp:positionV relativeFrom="paragraph">
                  <wp:posOffset>7391400</wp:posOffset>
                </wp:positionV>
                <wp:extent cx="152400" cy="233680"/>
                <wp:effectExtent l="5080" t="5080" r="582930" b="571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33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342</w:t>
                            </w:r>
                          </w:p>
                        </w:txbxContent>
                      </wps:txbx>
                      <wps:bodyPr lIns="45720" rIns="45720" tIns="73800" bIns="738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5.5pt;margin-top:582pt;width:11.95pt;height:1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342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413250</wp:posOffset>
                </wp:positionH>
                <wp:positionV relativeFrom="paragraph">
                  <wp:posOffset>2337435</wp:posOffset>
                </wp:positionV>
                <wp:extent cx="273050" cy="286385"/>
                <wp:effectExtent l="5080" t="5715" r="347980" b="508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880" cy="286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978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7.5pt;margin-top:184.05pt;width:21.45pt;height:22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978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1714500</wp:posOffset>
                </wp:positionH>
                <wp:positionV relativeFrom="paragraph">
                  <wp:posOffset>1949450</wp:posOffset>
                </wp:positionV>
                <wp:extent cx="139700" cy="132715"/>
                <wp:effectExtent l="5080" t="5715" r="5715" b="42545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32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5pt;margin-top:153.5pt;width:10.95pt;height:10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2343150</wp:posOffset>
                </wp:positionH>
                <wp:positionV relativeFrom="paragraph">
                  <wp:posOffset>1969135</wp:posOffset>
                </wp:positionV>
                <wp:extent cx="139700" cy="114300"/>
                <wp:effectExtent l="5080" t="5080" r="5715" b="43053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4.5pt;margin-top:155.05pt;width:10.9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2895600</wp:posOffset>
                </wp:positionH>
                <wp:positionV relativeFrom="paragraph">
                  <wp:posOffset>1993900</wp:posOffset>
                </wp:positionV>
                <wp:extent cx="203200" cy="114300"/>
                <wp:effectExtent l="5080" t="5080" r="5715" b="43053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04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7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8pt;margin-top:157pt;width:15.9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7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3860800</wp:posOffset>
                </wp:positionH>
                <wp:positionV relativeFrom="paragraph">
                  <wp:posOffset>5592445</wp:posOffset>
                </wp:positionV>
                <wp:extent cx="101600" cy="132715"/>
                <wp:effectExtent l="5080" t="5715" r="5715" b="60071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32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3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4pt;margin-top:440.35pt;width:7.95pt;height:10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3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4254500</wp:posOffset>
                </wp:positionH>
                <wp:positionV relativeFrom="paragraph">
                  <wp:posOffset>5568950</wp:posOffset>
                </wp:positionV>
                <wp:extent cx="196850" cy="132715"/>
                <wp:effectExtent l="5080" t="5715" r="5715" b="59944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20" cy="132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5pt;margin-top:438.5pt;width:15.45pt;height:10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4260850</wp:posOffset>
                </wp:positionH>
                <wp:positionV relativeFrom="paragraph">
                  <wp:posOffset>5695950</wp:posOffset>
                </wp:positionV>
                <wp:extent cx="177800" cy="83820"/>
                <wp:effectExtent l="5080" t="5080" r="5715" b="61150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8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0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4040" bIns="14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5.5pt;margin-top:448.5pt;width:13.95pt;height: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0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787400</wp:posOffset>
                </wp:positionH>
                <wp:positionV relativeFrom="paragraph">
                  <wp:posOffset>6216015</wp:posOffset>
                </wp:positionV>
                <wp:extent cx="127000" cy="110490"/>
                <wp:effectExtent l="5080" t="5080" r="5715" b="606425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10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1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120" bIns="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2pt;margin-top:489.45pt;width:9.95pt;height:8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1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1441450</wp:posOffset>
                </wp:positionH>
                <wp:positionV relativeFrom="paragraph">
                  <wp:posOffset>6591935</wp:posOffset>
                </wp:positionV>
                <wp:extent cx="133350" cy="158750"/>
                <wp:effectExtent l="5080" t="5080" r="567690" b="571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5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1600" bIns="21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3.5pt;margin-top:519.05pt;width:10.45pt;height:1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1238250</wp:posOffset>
                </wp:positionH>
                <wp:positionV relativeFrom="paragraph">
                  <wp:posOffset>6671945</wp:posOffset>
                </wp:positionV>
                <wp:extent cx="133350" cy="100330"/>
                <wp:effectExtent l="5080" t="5080" r="5715" b="60769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7.5pt;margin-top:525.35pt;width:10.45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4940300</wp:posOffset>
                </wp:positionH>
                <wp:positionV relativeFrom="paragraph">
                  <wp:posOffset>3341370</wp:posOffset>
                </wp:positionV>
                <wp:extent cx="82550" cy="107315"/>
                <wp:effectExtent l="5080" t="5715" r="5715" b="60769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9pt;margin-top:263.1pt;width:6.4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4673600</wp:posOffset>
                </wp:positionH>
                <wp:positionV relativeFrom="paragraph">
                  <wp:posOffset>3329305</wp:posOffset>
                </wp:positionV>
                <wp:extent cx="82550" cy="93345"/>
                <wp:effectExtent l="5080" t="5715" r="5715" b="608330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93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3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0880" bIns="20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8pt;margin-top:262.15pt;width:6.45pt;height: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31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2349500</wp:posOffset>
                </wp:positionH>
                <wp:positionV relativeFrom="paragraph">
                  <wp:posOffset>4626610</wp:posOffset>
                </wp:positionV>
                <wp:extent cx="158750" cy="152400"/>
                <wp:effectExtent l="5080" t="5080" r="5715" b="58483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5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5pt;margin-top:364.3pt;width:12.4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5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615950</wp:posOffset>
                </wp:positionH>
                <wp:positionV relativeFrom="paragraph">
                  <wp:posOffset>2165985</wp:posOffset>
                </wp:positionV>
                <wp:extent cx="177800" cy="124460"/>
                <wp:effectExtent l="5080" t="5080" r="5715" b="42926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85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200" bIns="43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.5pt;margin-top:170.55pt;width:13.95pt;height: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85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1416050</wp:posOffset>
                </wp:positionH>
                <wp:positionV relativeFrom="paragraph">
                  <wp:posOffset>650240</wp:posOffset>
                </wp:positionV>
                <wp:extent cx="146050" cy="93345"/>
                <wp:effectExtent l="5080" t="5715" r="5715" b="43307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93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0880" bIns="20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1.5pt;margin-top:51.2pt;width:11.45pt;height: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5562600</wp:posOffset>
                </wp:positionH>
                <wp:positionV relativeFrom="paragraph">
                  <wp:posOffset>7201535</wp:posOffset>
                </wp:positionV>
                <wp:extent cx="120650" cy="113665"/>
                <wp:effectExtent l="5080" t="5715" r="5715" b="605155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22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8pt;margin-top:567.05pt;width:9.45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22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406900</wp:posOffset>
                </wp:positionH>
                <wp:positionV relativeFrom="paragraph">
                  <wp:posOffset>4530090</wp:posOffset>
                </wp:positionV>
                <wp:extent cx="57150" cy="86995"/>
                <wp:effectExtent l="5080" t="5715" r="23495" b="61023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87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171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7pt;margin-top:356.7pt;width:4.45pt;height:6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171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6483985</wp:posOffset>
                </wp:positionH>
                <wp:positionV relativeFrom="paragraph">
                  <wp:posOffset>3194685</wp:posOffset>
                </wp:positionV>
                <wp:extent cx="2243455" cy="581660"/>
                <wp:effectExtent l="0" t="0" r="0" b="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43520" cy="581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b/>
                                <w:szCs w:val="40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Molecular Weigh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510.55pt;margin-top:251.5pt;width:176.6pt;height:45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40"/>
                          <w:b/>
                          <w:szCs w:val="40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Molecular Weigh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7277735" cy="7893685"/>
            <wp:effectExtent l="0" t="0" r="0" b="0"/>
            <wp:docPr id="24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735" cy="789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7324725</wp:posOffset>
                </wp:positionH>
                <wp:positionV relativeFrom="paragraph">
                  <wp:posOffset>78740</wp:posOffset>
                </wp:positionV>
                <wp:extent cx="838200" cy="417830"/>
                <wp:effectExtent l="0" t="0" r="0" b="0"/>
                <wp:wrapNone/>
                <wp:docPr id="24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417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1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32.9pt;mso-wrap-distance-left:9.05pt;mso-wrap-distance-right:9.05pt;mso-wrap-distance-top:0pt;mso-wrap-distance-bottom:0pt;margin-top:6.2pt;mso-position-vertical-relative:text;margin-left:57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1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7315200</wp:posOffset>
                </wp:positionH>
                <wp:positionV relativeFrom="paragraph">
                  <wp:posOffset>7442835</wp:posOffset>
                </wp:positionV>
                <wp:extent cx="695325" cy="417830"/>
                <wp:effectExtent l="0" t="0" r="0" b="0"/>
                <wp:wrapNone/>
                <wp:docPr id="24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417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32.9pt;mso-wrap-distance-left:9.05pt;mso-wrap-distance-right:9.05pt;mso-wrap-distance-top:0pt;mso-wrap-distance-bottom:0pt;margin-top:586.05pt;mso-position-vertical-relative:text;margin-left:57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158750</wp:posOffset>
                </wp:positionH>
                <wp:positionV relativeFrom="paragraph">
                  <wp:posOffset>7989570</wp:posOffset>
                </wp:positionV>
                <wp:extent cx="342900" cy="353695"/>
                <wp:effectExtent l="0" t="0" r="0" b="0"/>
                <wp:wrapNone/>
                <wp:docPr id="24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3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.85pt;mso-wrap-distance-left:9.05pt;mso-wrap-distance-right:9.05pt;mso-wrap-distance-top:0pt;mso-wrap-distance-bottom:0pt;margin-top:629.1pt;mso-position-vertical-relative:text;margin-left:1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6642100</wp:posOffset>
                </wp:positionH>
                <wp:positionV relativeFrom="paragraph">
                  <wp:posOffset>7991475</wp:posOffset>
                </wp:positionV>
                <wp:extent cx="487680" cy="395605"/>
                <wp:effectExtent l="0" t="0" r="0" b="0"/>
                <wp:wrapNone/>
                <wp:docPr id="24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5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15pt;mso-wrap-distance-left:9.05pt;mso-wrap-distance-right:9.05pt;mso-wrap-distance-top:0pt;mso-wrap-distance-bottom:0pt;margin-top:629.25pt;mso-position-vertical-relative:text;margin-left:5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3333750</wp:posOffset>
                </wp:positionH>
                <wp:positionV relativeFrom="paragraph">
                  <wp:posOffset>8001635</wp:posOffset>
                </wp:positionV>
                <wp:extent cx="657225" cy="497840"/>
                <wp:effectExtent l="0" t="0" r="0" b="0"/>
                <wp:wrapNone/>
                <wp:docPr id="24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497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p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39.2pt;mso-wrap-distance-left:9.05pt;mso-wrap-distance-right:9.05pt;mso-wrap-distance-top:0pt;mso-wrap-distance-bottom:0pt;margin-top:630.05pt;mso-position-vertical-relative:text;margin-left:26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p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lemental Data 4.</w:t>
      </w:r>
      <w:r>
        <w:rPr>
          <w:sz w:val="40"/>
          <w:szCs w:val="40"/>
        </w:rPr>
        <w:t xml:space="preserve"> Searchable, Point &amp; Click </w:t>
      </w:r>
      <w:r>
        <w:rPr>
          <w:b/>
          <w:sz w:val="40"/>
          <w:szCs w:val="40"/>
        </w:rPr>
        <w:t xml:space="preserve">pH 6-11 2D gel map of </w:t>
      </w:r>
    </w:p>
    <w:p>
      <w:pPr>
        <w:pStyle w:val="Normal"/>
        <w:rPr>
          <w:sz w:val="40"/>
          <w:szCs w:val="40"/>
        </w:rPr>
      </w:pPr>
      <w:r>
        <w:rPr>
          <w:b/>
          <w:sz w:val="40"/>
          <w:szCs w:val="40"/>
        </w:rPr>
        <w:t xml:space="preserve">human colonic Fibroblast </w:t>
      </w:r>
      <w:r>
        <w:rPr>
          <w:sz w:val="40"/>
          <w:szCs w:val="40"/>
        </w:rPr>
        <w:t xml:space="preserve">with protein identification numbers, protein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names, and hyperlinks to gene ontology. Please note that the point and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click features do not work in pdf, but functional files are provided at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our web site.</w:t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45" w:right="2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1T18:52:00Z</dcterms:created>
  <dc:creator>patel</dc:creator>
  <dc:description/>
  <cp:keywords/>
  <dc:language>en-US</dc:language>
  <cp:lastModifiedBy>ATYeung</cp:lastModifiedBy>
  <cp:lastPrinted>2006-09-01T16:03:00Z</cp:lastPrinted>
  <dcterms:modified xsi:type="dcterms:W3CDTF">2011-03-15T03:00:00Z</dcterms:modified>
  <cp:revision>27</cp:revision>
  <dc:subject/>
  <dc:title> </dc:title>
</cp:coreProperties>
</file>